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DF4D4" w14:textId="1B44DD8E" w:rsidR="00647CEA" w:rsidRDefault="0017696D">
      <w:bookmarkStart w:id="0" w:name="_GoBack"/>
      <w:bookmarkEnd w:id="0"/>
      <w:r>
        <w:t>Supporting File</w:t>
      </w:r>
    </w:p>
    <w:p w14:paraId="7BA882AB" w14:textId="177E5D07" w:rsidR="0017696D" w:rsidRDefault="0017696D" w:rsidP="0017696D"/>
    <w:p w14:paraId="65C38366" w14:textId="05D8191E" w:rsidR="0017696D" w:rsidRPr="0017696D" w:rsidRDefault="0017696D" w:rsidP="0017696D">
      <w:r>
        <w:t xml:space="preserve">Supplemental Table. Sample probabilities and sample frame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"/>
        <w:gridCol w:w="3959"/>
        <w:gridCol w:w="1080"/>
        <w:gridCol w:w="1621"/>
        <w:gridCol w:w="1799"/>
      </w:tblGrid>
      <w:tr w:rsidR="0017696D" w:rsidRPr="0017696D" w14:paraId="52198D5E" w14:textId="77777777" w:rsidTr="0017696D">
        <w:trPr>
          <w:trHeight w:val="300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9E56B" w14:textId="77777777" w:rsidR="0017696D" w:rsidRPr="0017696D" w:rsidRDefault="0017696D" w:rsidP="0017696D"/>
        </w:tc>
        <w:tc>
          <w:tcPr>
            <w:tcW w:w="211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2E0C3" w14:textId="77777777" w:rsidR="0017696D" w:rsidRPr="0017696D" w:rsidRDefault="0017696D" w:rsidP="0017696D"/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556BB" w14:textId="77777777" w:rsidR="0017696D" w:rsidRPr="0017696D" w:rsidRDefault="0017696D" w:rsidP="0017696D">
            <w:pPr>
              <w:jc w:val="right"/>
            </w:pPr>
            <w:r w:rsidRPr="0017696D">
              <w:t>Selected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D1F1E" w14:textId="77777777" w:rsidR="0017696D" w:rsidRPr="0017696D" w:rsidRDefault="0017696D" w:rsidP="0017696D">
            <w:pPr>
              <w:jc w:val="right"/>
            </w:pPr>
            <w:r w:rsidRPr="0017696D">
              <w:t xml:space="preserve">% </w:t>
            </w:r>
            <w:proofErr w:type="gramStart"/>
            <w:r w:rsidRPr="0017696D">
              <w:t>of</w:t>
            </w:r>
            <w:proofErr w:type="gramEnd"/>
            <w:r w:rsidRPr="0017696D">
              <w:t xml:space="preserve"> eligible cases selected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FC446" w14:textId="77777777" w:rsidR="0017696D" w:rsidRPr="0017696D" w:rsidRDefault="0017696D" w:rsidP="0017696D">
            <w:pPr>
              <w:jc w:val="right"/>
            </w:pPr>
            <w:r w:rsidRPr="0017696D">
              <w:t>Eligible number of cases selected from</w:t>
            </w:r>
          </w:p>
        </w:tc>
      </w:tr>
      <w:tr w:rsidR="0017696D" w:rsidRPr="0017696D" w14:paraId="3E97B64F" w14:textId="77777777" w:rsidTr="0017696D">
        <w:trPr>
          <w:trHeight w:val="300"/>
        </w:trPr>
        <w:tc>
          <w:tcPr>
            <w:tcW w:w="481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1241E" w14:textId="77777777" w:rsidR="0017696D" w:rsidRPr="0017696D" w:rsidRDefault="0017696D" w:rsidP="0017696D">
            <w:r w:rsidRPr="0017696D">
              <w:t>Year 1</w:t>
            </w:r>
          </w:p>
        </w:tc>
        <w:tc>
          <w:tcPr>
            <w:tcW w:w="211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36BFC" w14:textId="77777777" w:rsidR="0017696D" w:rsidRPr="0017696D" w:rsidRDefault="0017696D" w:rsidP="0017696D">
            <w:r w:rsidRPr="0017696D">
              <w:t>More uninsured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2A1A0" w14:textId="77777777" w:rsidR="0017696D" w:rsidRPr="0017696D" w:rsidRDefault="0017696D" w:rsidP="0017696D">
            <w:pPr>
              <w:jc w:val="right"/>
            </w:pPr>
            <w:r w:rsidRPr="0017696D">
              <w:t>533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F535D" w14:textId="77777777" w:rsidR="0017696D" w:rsidRPr="0017696D" w:rsidRDefault="0017696D" w:rsidP="0017696D">
            <w:pPr>
              <w:jc w:val="right"/>
            </w:pPr>
            <w:r w:rsidRPr="0017696D">
              <w:t>4.0%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DE144" w14:textId="77777777" w:rsidR="0017696D" w:rsidRPr="0017696D" w:rsidRDefault="0017696D" w:rsidP="0017696D">
            <w:pPr>
              <w:jc w:val="right"/>
            </w:pPr>
            <w:r w:rsidRPr="0017696D">
              <w:t>13490</w:t>
            </w:r>
          </w:p>
        </w:tc>
      </w:tr>
      <w:tr w:rsidR="0017696D" w:rsidRPr="0017696D" w14:paraId="7558D14B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9CEE9" w14:textId="77777777" w:rsidR="0017696D" w:rsidRPr="0017696D" w:rsidRDefault="0017696D" w:rsidP="0017696D">
            <w:r w:rsidRPr="0017696D">
              <w:t>Year 1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3B529" w14:textId="77777777" w:rsidR="0017696D" w:rsidRPr="0017696D" w:rsidRDefault="0017696D" w:rsidP="0017696D">
            <w:r w:rsidRPr="0017696D">
              <w:t>less uninsured</w:t>
            </w:r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9AAAE" w14:textId="77777777" w:rsidR="0017696D" w:rsidRPr="0017696D" w:rsidRDefault="0017696D" w:rsidP="0017696D">
            <w:pPr>
              <w:jc w:val="right"/>
            </w:pPr>
            <w:r w:rsidRPr="0017696D">
              <w:t>267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5A550" w14:textId="77777777" w:rsidR="0017696D" w:rsidRPr="0017696D" w:rsidRDefault="0017696D" w:rsidP="0017696D">
            <w:pPr>
              <w:jc w:val="right"/>
            </w:pPr>
            <w:r w:rsidRPr="0017696D">
              <w:t>1.5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3A835" w14:textId="77777777" w:rsidR="0017696D" w:rsidRPr="0017696D" w:rsidRDefault="0017696D" w:rsidP="0017696D">
            <w:pPr>
              <w:jc w:val="right"/>
            </w:pPr>
            <w:r w:rsidRPr="0017696D">
              <w:t>17569</w:t>
            </w:r>
          </w:p>
        </w:tc>
      </w:tr>
      <w:tr w:rsidR="0017696D" w:rsidRPr="0017696D" w14:paraId="1F1720D3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62147E" w14:textId="77777777" w:rsidR="0017696D" w:rsidRPr="0017696D" w:rsidRDefault="0017696D" w:rsidP="0017696D">
            <w:r w:rsidRPr="0017696D">
              <w:t>Year 2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9157E" w14:textId="77777777" w:rsidR="0017696D" w:rsidRPr="0017696D" w:rsidRDefault="0017696D" w:rsidP="0017696D">
            <w:r w:rsidRPr="0017696D">
              <w:t>Areas with more uninsured residents, Hispanic</w:t>
            </w:r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A5605" w14:textId="77777777" w:rsidR="0017696D" w:rsidRPr="0017696D" w:rsidRDefault="0017696D" w:rsidP="0017696D">
            <w:pPr>
              <w:jc w:val="right"/>
            </w:pPr>
            <w:r w:rsidRPr="0017696D">
              <w:t>111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2D017" w14:textId="77777777" w:rsidR="0017696D" w:rsidRPr="0017696D" w:rsidRDefault="0017696D" w:rsidP="0017696D">
            <w:pPr>
              <w:jc w:val="right"/>
            </w:pPr>
            <w:r w:rsidRPr="0017696D">
              <w:t>9.7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5C6C3" w14:textId="77777777" w:rsidR="0017696D" w:rsidRPr="0017696D" w:rsidRDefault="0017696D" w:rsidP="0017696D">
            <w:pPr>
              <w:jc w:val="right"/>
            </w:pPr>
            <w:r w:rsidRPr="0017696D">
              <w:t>1141</w:t>
            </w:r>
          </w:p>
        </w:tc>
      </w:tr>
      <w:tr w:rsidR="0017696D" w:rsidRPr="0017696D" w14:paraId="1811E565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30D67" w14:textId="77777777" w:rsidR="0017696D" w:rsidRPr="0017696D" w:rsidRDefault="0017696D" w:rsidP="0017696D">
            <w:r w:rsidRPr="0017696D">
              <w:t>Year 2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5FE95" w14:textId="77777777" w:rsidR="0017696D" w:rsidRPr="0017696D" w:rsidRDefault="0017696D" w:rsidP="0017696D">
            <w:r w:rsidRPr="0017696D">
              <w:t xml:space="preserve">Areas with more uninsured residents, </w:t>
            </w:r>
            <w:proofErr w:type="gramStart"/>
            <w:r w:rsidRPr="0017696D">
              <w:t>Non-Hispanic</w:t>
            </w:r>
            <w:proofErr w:type="gramEnd"/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495FD" w14:textId="77777777" w:rsidR="0017696D" w:rsidRPr="0017696D" w:rsidRDefault="0017696D" w:rsidP="0017696D">
            <w:pPr>
              <w:jc w:val="right"/>
            </w:pPr>
            <w:r w:rsidRPr="0017696D">
              <w:t>439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AC821" w14:textId="77777777" w:rsidR="0017696D" w:rsidRPr="0017696D" w:rsidRDefault="0017696D" w:rsidP="0017696D">
            <w:pPr>
              <w:jc w:val="right"/>
            </w:pPr>
            <w:r w:rsidRPr="0017696D">
              <w:t>3.5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C5CD4" w14:textId="77777777" w:rsidR="0017696D" w:rsidRPr="0017696D" w:rsidRDefault="0017696D" w:rsidP="0017696D">
            <w:pPr>
              <w:jc w:val="right"/>
            </w:pPr>
            <w:r w:rsidRPr="0017696D">
              <w:t>12542</w:t>
            </w:r>
          </w:p>
        </w:tc>
      </w:tr>
      <w:tr w:rsidR="0017696D" w:rsidRPr="0017696D" w14:paraId="03C27EE8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A05E6" w14:textId="77777777" w:rsidR="0017696D" w:rsidRPr="0017696D" w:rsidRDefault="0017696D" w:rsidP="0017696D">
            <w:r w:rsidRPr="0017696D">
              <w:t>Year 2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1077F" w14:textId="77777777" w:rsidR="0017696D" w:rsidRPr="0017696D" w:rsidRDefault="0017696D" w:rsidP="0017696D">
            <w:r w:rsidRPr="0017696D">
              <w:t>Areas with fewer uninsured residents, Hispanic</w:t>
            </w:r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95CCB" w14:textId="77777777" w:rsidR="0017696D" w:rsidRPr="0017696D" w:rsidRDefault="0017696D" w:rsidP="0017696D">
            <w:pPr>
              <w:jc w:val="right"/>
            </w:pPr>
            <w:r w:rsidRPr="0017696D">
              <w:t>44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9ABEE" w14:textId="77777777" w:rsidR="0017696D" w:rsidRPr="0017696D" w:rsidRDefault="0017696D" w:rsidP="0017696D">
            <w:pPr>
              <w:jc w:val="right"/>
            </w:pPr>
            <w:r w:rsidRPr="0017696D">
              <w:t>5.1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592ED" w14:textId="77777777" w:rsidR="0017696D" w:rsidRPr="0017696D" w:rsidRDefault="0017696D" w:rsidP="0017696D">
            <w:pPr>
              <w:jc w:val="right"/>
            </w:pPr>
            <w:r w:rsidRPr="0017696D">
              <w:t>870</w:t>
            </w:r>
          </w:p>
        </w:tc>
      </w:tr>
      <w:tr w:rsidR="0017696D" w:rsidRPr="0017696D" w14:paraId="3E7D5F7A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B3C42" w14:textId="77777777" w:rsidR="0017696D" w:rsidRPr="0017696D" w:rsidRDefault="0017696D" w:rsidP="0017696D">
            <w:r w:rsidRPr="0017696D">
              <w:t>Year 2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38FBD" w14:textId="77777777" w:rsidR="0017696D" w:rsidRPr="0017696D" w:rsidRDefault="0017696D" w:rsidP="0017696D">
            <w:r w:rsidRPr="0017696D">
              <w:t xml:space="preserve">Areas with fewer uninsured residents, </w:t>
            </w:r>
            <w:proofErr w:type="gramStart"/>
            <w:r w:rsidRPr="0017696D">
              <w:t>Non-Hispanic</w:t>
            </w:r>
            <w:proofErr w:type="gramEnd"/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DFE62" w14:textId="77777777" w:rsidR="0017696D" w:rsidRPr="0017696D" w:rsidRDefault="0017696D" w:rsidP="0017696D">
            <w:pPr>
              <w:jc w:val="right"/>
            </w:pPr>
            <w:r w:rsidRPr="0017696D">
              <w:t>306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4BC56" w14:textId="77777777" w:rsidR="0017696D" w:rsidRPr="0017696D" w:rsidRDefault="0017696D" w:rsidP="0017696D">
            <w:pPr>
              <w:jc w:val="right"/>
            </w:pPr>
            <w:r w:rsidRPr="0017696D">
              <w:t>1.8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9F4B3" w14:textId="77777777" w:rsidR="0017696D" w:rsidRPr="0017696D" w:rsidRDefault="0017696D" w:rsidP="0017696D">
            <w:pPr>
              <w:jc w:val="right"/>
            </w:pPr>
            <w:r w:rsidRPr="0017696D">
              <w:t>16888</w:t>
            </w:r>
          </w:p>
        </w:tc>
      </w:tr>
      <w:tr w:rsidR="0017696D" w:rsidRPr="0017696D" w14:paraId="43E8AC1F" w14:textId="77777777" w:rsidTr="0017696D">
        <w:trPr>
          <w:trHeight w:val="300"/>
        </w:trPr>
        <w:tc>
          <w:tcPr>
            <w:tcW w:w="48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4AD19" w14:textId="77777777" w:rsidR="0017696D" w:rsidRPr="0017696D" w:rsidRDefault="0017696D" w:rsidP="0017696D">
            <w:r w:rsidRPr="0017696D">
              <w:t>Year 3</w:t>
            </w:r>
          </w:p>
        </w:tc>
        <w:tc>
          <w:tcPr>
            <w:tcW w:w="21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199DC" w14:textId="77777777" w:rsidR="0017696D" w:rsidRPr="0017696D" w:rsidRDefault="0017696D" w:rsidP="0017696D">
            <w:r w:rsidRPr="0017696D">
              <w:t>Hispanic</w:t>
            </w:r>
          </w:p>
        </w:tc>
        <w:tc>
          <w:tcPr>
            <w:tcW w:w="57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8577B" w14:textId="77777777" w:rsidR="0017696D" w:rsidRPr="0017696D" w:rsidRDefault="0017696D" w:rsidP="0017696D">
            <w:pPr>
              <w:jc w:val="right"/>
            </w:pPr>
            <w:r w:rsidRPr="0017696D">
              <w:t>276</w:t>
            </w:r>
          </w:p>
        </w:tc>
        <w:tc>
          <w:tcPr>
            <w:tcW w:w="86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70B2E4" w14:textId="77777777" w:rsidR="0017696D" w:rsidRPr="0017696D" w:rsidRDefault="0017696D" w:rsidP="0017696D">
            <w:pPr>
              <w:jc w:val="right"/>
            </w:pPr>
            <w:r w:rsidRPr="0017696D">
              <w:t>15.9%</w:t>
            </w:r>
          </w:p>
        </w:tc>
        <w:tc>
          <w:tcPr>
            <w:tcW w:w="96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BD149" w14:textId="77777777" w:rsidR="0017696D" w:rsidRPr="0017696D" w:rsidRDefault="0017696D" w:rsidP="0017696D">
            <w:pPr>
              <w:jc w:val="right"/>
            </w:pPr>
            <w:r w:rsidRPr="0017696D">
              <w:t>1731</w:t>
            </w:r>
          </w:p>
        </w:tc>
      </w:tr>
      <w:tr w:rsidR="0017696D" w:rsidRPr="0017696D" w14:paraId="33BACCB7" w14:textId="77777777" w:rsidTr="0017696D">
        <w:trPr>
          <w:trHeight w:val="300"/>
        </w:trPr>
        <w:tc>
          <w:tcPr>
            <w:tcW w:w="481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FE97E" w14:textId="77777777" w:rsidR="0017696D" w:rsidRPr="0017696D" w:rsidRDefault="0017696D" w:rsidP="0017696D">
            <w:r w:rsidRPr="0017696D">
              <w:t>Year 3</w:t>
            </w:r>
          </w:p>
        </w:tc>
        <w:tc>
          <w:tcPr>
            <w:tcW w:w="211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D6482" w14:textId="77777777" w:rsidR="0017696D" w:rsidRPr="0017696D" w:rsidRDefault="0017696D" w:rsidP="0017696D">
            <w:r w:rsidRPr="0017696D">
              <w:t>Non-Hispanic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5B1FB" w14:textId="77777777" w:rsidR="0017696D" w:rsidRPr="0017696D" w:rsidRDefault="0017696D" w:rsidP="0017696D">
            <w:pPr>
              <w:jc w:val="right"/>
            </w:pPr>
            <w:r w:rsidRPr="0017696D">
              <w:t>524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9D39C" w14:textId="77777777" w:rsidR="0017696D" w:rsidRPr="0017696D" w:rsidRDefault="0017696D" w:rsidP="0017696D">
            <w:pPr>
              <w:jc w:val="right"/>
            </w:pPr>
            <w:r w:rsidRPr="0017696D">
              <w:t>2.0%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7D107" w14:textId="77777777" w:rsidR="0017696D" w:rsidRPr="0017696D" w:rsidRDefault="0017696D" w:rsidP="0017696D">
            <w:pPr>
              <w:jc w:val="right"/>
            </w:pPr>
            <w:r w:rsidRPr="0017696D">
              <w:t>26048</w:t>
            </w:r>
          </w:p>
        </w:tc>
      </w:tr>
    </w:tbl>
    <w:p w14:paraId="204C53C9" w14:textId="77777777" w:rsidR="0017696D" w:rsidRPr="0017696D" w:rsidRDefault="0017696D" w:rsidP="0017696D">
      <w:r w:rsidRPr="0017696D">
        <w:t> </w:t>
      </w:r>
    </w:p>
    <w:p w14:paraId="3BF44F87" w14:textId="77777777" w:rsidR="0017696D" w:rsidRDefault="0017696D"/>
    <w:sectPr w:rsidR="0017696D" w:rsidSect="00E80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96D"/>
    <w:rsid w:val="000025C9"/>
    <w:rsid w:val="00004D4E"/>
    <w:rsid w:val="0005039C"/>
    <w:rsid w:val="00060C01"/>
    <w:rsid w:val="00066D92"/>
    <w:rsid w:val="000727FD"/>
    <w:rsid w:val="00082F42"/>
    <w:rsid w:val="000870A6"/>
    <w:rsid w:val="000C6434"/>
    <w:rsid w:val="000D7497"/>
    <w:rsid w:val="000E4F24"/>
    <w:rsid w:val="000F037F"/>
    <w:rsid w:val="000F3E1D"/>
    <w:rsid w:val="00100ACB"/>
    <w:rsid w:val="00110883"/>
    <w:rsid w:val="00130134"/>
    <w:rsid w:val="00134F19"/>
    <w:rsid w:val="00137293"/>
    <w:rsid w:val="00145E42"/>
    <w:rsid w:val="0016472A"/>
    <w:rsid w:val="00167347"/>
    <w:rsid w:val="001702F3"/>
    <w:rsid w:val="001710BC"/>
    <w:rsid w:val="0017696D"/>
    <w:rsid w:val="00181988"/>
    <w:rsid w:val="00183597"/>
    <w:rsid w:val="00184654"/>
    <w:rsid w:val="0018550C"/>
    <w:rsid w:val="001973E2"/>
    <w:rsid w:val="001A3CC4"/>
    <w:rsid w:val="001A54FD"/>
    <w:rsid w:val="001B359C"/>
    <w:rsid w:val="001B7F39"/>
    <w:rsid w:val="001C0458"/>
    <w:rsid w:val="001D439D"/>
    <w:rsid w:val="001D5711"/>
    <w:rsid w:val="001E65CD"/>
    <w:rsid w:val="001F453E"/>
    <w:rsid w:val="001F5FF9"/>
    <w:rsid w:val="002003FB"/>
    <w:rsid w:val="00201F88"/>
    <w:rsid w:val="00210F9C"/>
    <w:rsid w:val="00211C8C"/>
    <w:rsid w:val="00226183"/>
    <w:rsid w:val="00244ABF"/>
    <w:rsid w:val="002478D1"/>
    <w:rsid w:val="00253BAB"/>
    <w:rsid w:val="0025504B"/>
    <w:rsid w:val="00256093"/>
    <w:rsid w:val="00256ABC"/>
    <w:rsid w:val="00257C44"/>
    <w:rsid w:val="00260816"/>
    <w:rsid w:val="00261C46"/>
    <w:rsid w:val="00263311"/>
    <w:rsid w:val="0027007F"/>
    <w:rsid w:val="00274A38"/>
    <w:rsid w:val="00275F08"/>
    <w:rsid w:val="00277606"/>
    <w:rsid w:val="00285A18"/>
    <w:rsid w:val="00287076"/>
    <w:rsid w:val="00292E47"/>
    <w:rsid w:val="002A5844"/>
    <w:rsid w:val="002B02A5"/>
    <w:rsid w:val="002C1538"/>
    <w:rsid w:val="002D45A5"/>
    <w:rsid w:val="002D6AB1"/>
    <w:rsid w:val="002E07A7"/>
    <w:rsid w:val="0031333E"/>
    <w:rsid w:val="003156DE"/>
    <w:rsid w:val="0031656F"/>
    <w:rsid w:val="003606D6"/>
    <w:rsid w:val="0036342D"/>
    <w:rsid w:val="00377D25"/>
    <w:rsid w:val="00382E85"/>
    <w:rsid w:val="003941C0"/>
    <w:rsid w:val="003A5E09"/>
    <w:rsid w:val="003B004A"/>
    <w:rsid w:val="003B62B2"/>
    <w:rsid w:val="003D16C1"/>
    <w:rsid w:val="003D5EA7"/>
    <w:rsid w:val="003E5A9E"/>
    <w:rsid w:val="003E5F5E"/>
    <w:rsid w:val="003E622E"/>
    <w:rsid w:val="004074F3"/>
    <w:rsid w:val="00414F69"/>
    <w:rsid w:val="00422761"/>
    <w:rsid w:val="00452DBF"/>
    <w:rsid w:val="00454010"/>
    <w:rsid w:val="0045612A"/>
    <w:rsid w:val="00465A97"/>
    <w:rsid w:val="00467759"/>
    <w:rsid w:val="00481A2C"/>
    <w:rsid w:val="00484EB0"/>
    <w:rsid w:val="00486B20"/>
    <w:rsid w:val="00490DA8"/>
    <w:rsid w:val="00492D8F"/>
    <w:rsid w:val="004A1E13"/>
    <w:rsid w:val="004B6D8B"/>
    <w:rsid w:val="004C347C"/>
    <w:rsid w:val="004C683C"/>
    <w:rsid w:val="004E190E"/>
    <w:rsid w:val="004F027B"/>
    <w:rsid w:val="004F44B5"/>
    <w:rsid w:val="0050103F"/>
    <w:rsid w:val="005110E8"/>
    <w:rsid w:val="00512F57"/>
    <w:rsid w:val="00517DCC"/>
    <w:rsid w:val="00520BD7"/>
    <w:rsid w:val="005226A5"/>
    <w:rsid w:val="005277D2"/>
    <w:rsid w:val="00540A17"/>
    <w:rsid w:val="005416EC"/>
    <w:rsid w:val="00551AD7"/>
    <w:rsid w:val="00553BE2"/>
    <w:rsid w:val="005712A7"/>
    <w:rsid w:val="00573CA8"/>
    <w:rsid w:val="005842B4"/>
    <w:rsid w:val="0058545D"/>
    <w:rsid w:val="005A223F"/>
    <w:rsid w:val="005B7231"/>
    <w:rsid w:val="005E0D80"/>
    <w:rsid w:val="005F4967"/>
    <w:rsid w:val="00607889"/>
    <w:rsid w:val="00613AAA"/>
    <w:rsid w:val="00635298"/>
    <w:rsid w:val="00637BF3"/>
    <w:rsid w:val="006411CC"/>
    <w:rsid w:val="00642818"/>
    <w:rsid w:val="006441D4"/>
    <w:rsid w:val="00647CEA"/>
    <w:rsid w:val="00652F9A"/>
    <w:rsid w:val="00654643"/>
    <w:rsid w:val="00656F33"/>
    <w:rsid w:val="006616CD"/>
    <w:rsid w:val="0066224A"/>
    <w:rsid w:val="0066274F"/>
    <w:rsid w:val="00667A61"/>
    <w:rsid w:val="00677058"/>
    <w:rsid w:val="00680AA9"/>
    <w:rsid w:val="00681BB3"/>
    <w:rsid w:val="00691A5A"/>
    <w:rsid w:val="006B5ECF"/>
    <w:rsid w:val="006B7753"/>
    <w:rsid w:val="006E1519"/>
    <w:rsid w:val="006E1B53"/>
    <w:rsid w:val="006E52EC"/>
    <w:rsid w:val="006E750C"/>
    <w:rsid w:val="006F20F2"/>
    <w:rsid w:val="006F6C85"/>
    <w:rsid w:val="007054D4"/>
    <w:rsid w:val="00735ABB"/>
    <w:rsid w:val="00740638"/>
    <w:rsid w:val="00742AF2"/>
    <w:rsid w:val="00760FE7"/>
    <w:rsid w:val="00761707"/>
    <w:rsid w:val="0077023D"/>
    <w:rsid w:val="00781480"/>
    <w:rsid w:val="00787A2D"/>
    <w:rsid w:val="007951A8"/>
    <w:rsid w:val="00796C33"/>
    <w:rsid w:val="00797E81"/>
    <w:rsid w:val="007A1ADD"/>
    <w:rsid w:val="007A4C03"/>
    <w:rsid w:val="007A656E"/>
    <w:rsid w:val="007B1997"/>
    <w:rsid w:val="007B5284"/>
    <w:rsid w:val="007C1740"/>
    <w:rsid w:val="007D59AA"/>
    <w:rsid w:val="007E381B"/>
    <w:rsid w:val="007E578D"/>
    <w:rsid w:val="00800033"/>
    <w:rsid w:val="0080703D"/>
    <w:rsid w:val="00812FE7"/>
    <w:rsid w:val="00823320"/>
    <w:rsid w:val="00831DD0"/>
    <w:rsid w:val="00844B9E"/>
    <w:rsid w:val="00847C1D"/>
    <w:rsid w:val="00850E66"/>
    <w:rsid w:val="00853583"/>
    <w:rsid w:val="00874D46"/>
    <w:rsid w:val="00890314"/>
    <w:rsid w:val="008950BB"/>
    <w:rsid w:val="008A4F83"/>
    <w:rsid w:val="008C2E13"/>
    <w:rsid w:val="008D04AE"/>
    <w:rsid w:val="008D2DD0"/>
    <w:rsid w:val="008E07D1"/>
    <w:rsid w:val="008E1727"/>
    <w:rsid w:val="008E6629"/>
    <w:rsid w:val="00902348"/>
    <w:rsid w:val="00911918"/>
    <w:rsid w:val="00916C37"/>
    <w:rsid w:val="00917602"/>
    <w:rsid w:val="00917721"/>
    <w:rsid w:val="00941879"/>
    <w:rsid w:val="00943887"/>
    <w:rsid w:val="00977FD4"/>
    <w:rsid w:val="009803A5"/>
    <w:rsid w:val="009A2EE7"/>
    <w:rsid w:val="009B08E9"/>
    <w:rsid w:val="009B5105"/>
    <w:rsid w:val="009B57D6"/>
    <w:rsid w:val="009C76B7"/>
    <w:rsid w:val="009D1D86"/>
    <w:rsid w:val="009D22DA"/>
    <w:rsid w:val="009E16C8"/>
    <w:rsid w:val="009E7C1C"/>
    <w:rsid w:val="009F1939"/>
    <w:rsid w:val="009F299A"/>
    <w:rsid w:val="00A066E5"/>
    <w:rsid w:val="00A201A3"/>
    <w:rsid w:val="00A34D8F"/>
    <w:rsid w:val="00A35943"/>
    <w:rsid w:val="00A42F9A"/>
    <w:rsid w:val="00A46789"/>
    <w:rsid w:val="00A46958"/>
    <w:rsid w:val="00A74AB5"/>
    <w:rsid w:val="00A82827"/>
    <w:rsid w:val="00A83392"/>
    <w:rsid w:val="00AD487A"/>
    <w:rsid w:val="00AD54D3"/>
    <w:rsid w:val="00AD6336"/>
    <w:rsid w:val="00AE7418"/>
    <w:rsid w:val="00AF1A55"/>
    <w:rsid w:val="00AF311F"/>
    <w:rsid w:val="00AF65FE"/>
    <w:rsid w:val="00B10CF0"/>
    <w:rsid w:val="00B121E0"/>
    <w:rsid w:val="00B162F8"/>
    <w:rsid w:val="00B22672"/>
    <w:rsid w:val="00B44A48"/>
    <w:rsid w:val="00B52E4F"/>
    <w:rsid w:val="00B52F77"/>
    <w:rsid w:val="00B57192"/>
    <w:rsid w:val="00B60F64"/>
    <w:rsid w:val="00B639E9"/>
    <w:rsid w:val="00B63B2E"/>
    <w:rsid w:val="00B72389"/>
    <w:rsid w:val="00B7742A"/>
    <w:rsid w:val="00B77586"/>
    <w:rsid w:val="00B82227"/>
    <w:rsid w:val="00BA0C6C"/>
    <w:rsid w:val="00BC1576"/>
    <w:rsid w:val="00BC6BC9"/>
    <w:rsid w:val="00BD0219"/>
    <w:rsid w:val="00BE246F"/>
    <w:rsid w:val="00BE767A"/>
    <w:rsid w:val="00BF31E0"/>
    <w:rsid w:val="00BF36C1"/>
    <w:rsid w:val="00C160E5"/>
    <w:rsid w:val="00C256A0"/>
    <w:rsid w:val="00C34A35"/>
    <w:rsid w:val="00C35FEE"/>
    <w:rsid w:val="00C40AD5"/>
    <w:rsid w:val="00C4504A"/>
    <w:rsid w:val="00C51521"/>
    <w:rsid w:val="00C51A4F"/>
    <w:rsid w:val="00C53C87"/>
    <w:rsid w:val="00C565AB"/>
    <w:rsid w:val="00C6059A"/>
    <w:rsid w:val="00C6650C"/>
    <w:rsid w:val="00C70C22"/>
    <w:rsid w:val="00C70C4C"/>
    <w:rsid w:val="00C76D57"/>
    <w:rsid w:val="00C873E7"/>
    <w:rsid w:val="00CA4760"/>
    <w:rsid w:val="00CD5609"/>
    <w:rsid w:val="00CE19A8"/>
    <w:rsid w:val="00CE3ABF"/>
    <w:rsid w:val="00CE6A98"/>
    <w:rsid w:val="00CE6A9A"/>
    <w:rsid w:val="00CF20B5"/>
    <w:rsid w:val="00CF21A1"/>
    <w:rsid w:val="00CF2B6C"/>
    <w:rsid w:val="00D01BCE"/>
    <w:rsid w:val="00D07F82"/>
    <w:rsid w:val="00D27869"/>
    <w:rsid w:val="00D31E58"/>
    <w:rsid w:val="00D3480F"/>
    <w:rsid w:val="00D34938"/>
    <w:rsid w:val="00D44525"/>
    <w:rsid w:val="00D63B26"/>
    <w:rsid w:val="00D8103A"/>
    <w:rsid w:val="00D9005B"/>
    <w:rsid w:val="00DB16D0"/>
    <w:rsid w:val="00DB2477"/>
    <w:rsid w:val="00DB6940"/>
    <w:rsid w:val="00DC0798"/>
    <w:rsid w:val="00DC5BAE"/>
    <w:rsid w:val="00DC7D11"/>
    <w:rsid w:val="00DD69AD"/>
    <w:rsid w:val="00DE6F28"/>
    <w:rsid w:val="00DF472F"/>
    <w:rsid w:val="00E05E7D"/>
    <w:rsid w:val="00E16BBF"/>
    <w:rsid w:val="00E42433"/>
    <w:rsid w:val="00E46FFB"/>
    <w:rsid w:val="00E47001"/>
    <w:rsid w:val="00E50A92"/>
    <w:rsid w:val="00E6175D"/>
    <w:rsid w:val="00E6313A"/>
    <w:rsid w:val="00E6536E"/>
    <w:rsid w:val="00E80D91"/>
    <w:rsid w:val="00E854F8"/>
    <w:rsid w:val="00E861E2"/>
    <w:rsid w:val="00E86606"/>
    <w:rsid w:val="00E913B5"/>
    <w:rsid w:val="00E935F2"/>
    <w:rsid w:val="00E97814"/>
    <w:rsid w:val="00EA71D4"/>
    <w:rsid w:val="00EC11B6"/>
    <w:rsid w:val="00ED627F"/>
    <w:rsid w:val="00EE76FF"/>
    <w:rsid w:val="00F016A9"/>
    <w:rsid w:val="00F02E49"/>
    <w:rsid w:val="00F07DA7"/>
    <w:rsid w:val="00F10CA6"/>
    <w:rsid w:val="00F1177C"/>
    <w:rsid w:val="00F2642B"/>
    <w:rsid w:val="00F324DC"/>
    <w:rsid w:val="00F432DB"/>
    <w:rsid w:val="00F449D7"/>
    <w:rsid w:val="00F45720"/>
    <w:rsid w:val="00F63336"/>
    <w:rsid w:val="00F64B50"/>
    <w:rsid w:val="00F85000"/>
    <w:rsid w:val="00F91E84"/>
    <w:rsid w:val="00F93478"/>
    <w:rsid w:val="00F9547B"/>
    <w:rsid w:val="00FB05C6"/>
    <w:rsid w:val="00FB3967"/>
    <w:rsid w:val="00FE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00F35"/>
  <w14:defaultImageDpi w14:val="32767"/>
  <w15:chartTrackingRefBased/>
  <w15:docId w15:val="{B8D01672-A108-8E41-8C89-62EA82B5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0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illar</dc:creator>
  <cp:keywords/>
  <dc:description/>
  <cp:lastModifiedBy>Morgan Millar</cp:lastModifiedBy>
  <cp:revision>1</cp:revision>
  <dcterms:created xsi:type="dcterms:W3CDTF">2022-04-01T20:58:00Z</dcterms:created>
  <dcterms:modified xsi:type="dcterms:W3CDTF">2022-04-01T21:00:00Z</dcterms:modified>
</cp:coreProperties>
</file>